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7A23" w:rsidRPr="002574C0" w:rsidRDefault="00797A23" w:rsidP="00797A23">
      <w:pPr>
        <w:rPr>
          <w:rFonts w:ascii="Times New Roman" w:hAnsi="Times New Roman" w:cs="Times New Roman"/>
          <w:b/>
          <w:szCs w:val="21"/>
        </w:rPr>
      </w:pPr>
      <w:r w:rsidRPr="002574C0">
        <w:rPr>
          <w:rFonts w:ascii="Times New Roman" w:hAnsi="Times New Roman" w:cs="Times New Roman"/>
          <w:b/>
          <w:szCs w:val="21"/>
        </w:rPr>
        <w:t>Table S</w:t>
      </w:r>
      <w:r w:rsidR="00001320">
        <w:rPr>
          <w:rFonts w:ascii="Times New Roman" w:hAnsi="Times New Roman" w:cs="Times New Roman" w:hint="eastAsia"/>
          <w:b/>
          <w:szCs w:val="21"/>
        </w:rPr>
        <w:t>9</w:t>
      </w:r>
      <w:r w:rsidRPr="002574C0"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Summary of </w:t>
      </w:r>
      <w:r w:rsidRPr="00461D27">
        <w:rPr>
          <w:rFonts w:ascii="Times New Roman" w:hAnsi="Times New Roman" w:cs="Times New Roman"/>
          <w:szCs w:val="21"/>
        </w:rPr>
        <w:t xml:space="preserve">GSVA </w:t>
      </w:r>
      <w:r>
        <w:rPr>
          <w:rFonts w:ascii="Times New Roman" w:hAnsi="Times New Roman" w:cs="Times New Roman" w:hint="eastAsia"/>
          <w:szCs w:val="21"/>
        </w:rPr>
        <w:t xml:space="preserve">for </w:t>
      </w:r>
      <w:r w:rsidR="00022E42">
        <w:rPr>
          <w:rFonts w:ascii="Times New Roman" w:hAnsi="Times New Roman" w:cs="Times New Roman" w:hint="eastAsia"/>
          <w:szCs w:val="21"/>
        </w:rPr>
        <w:t>h</w:t>
      </w:r>
      <w:bookmarkStart w:id="0" w:name="_GoBack"/>
      <w:bookmarkEnd w:id="0"/>
      <w:r w:rsidRPr="00461D27">
        <w:rPr>
          <w:rFonts w:ascii="Times New Roman" w:hAnsi="Times New Roman" w:cs="Times New Roman"/>
          <w:szCs w:val="21"/>
        </w:rPr>
        <w:t xml:space="preserve">allmark gene sets </w:t>
      </w:r>
      <w:r>
        <w:rPr>
          <w:rFonts w:ascii="Times New Roman" w:hAnsi="Times New Roman" w:cs="Times New Roman" w:hint="eastAsia"/>
          <w:szCs w:val="21"/>
        </w:rPr>
        <w:t>in GSE48075 dataset</w:t>
      </w:r>
      <w:r w:rsidRPr="00461D27">
        <w:rPr>
          <w:rFonts w:ascii="Times New Roman" w:hAnsi="Times New Roman" w:cs="Times New Roman"/>
          <w:szCs w:val="21"/>
        </w:rPr>
        <w:t xml:space="preserve"> </w:t>
      </w:r>
    </w:p>
    <w:p w:rsidR="00797A23" w:rsidRDefault="00797A23" w:rsidP="00797A23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a5"/>
        <w:tblW w:w="84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068"/>
        <w:gridCol w:w="1069"/>
        <w:gridCol w:w="1069"/>
        <w:gridCol w:w="1069"/>
        <w:gridCol w:w="1069"/>
      </w:tblGrid>
      <w:tr w:rsidR="00797A23" w:rsidRPr="002574C0" w:rsidTr="00ED28EB">
        <w:trPr>
          <w:trHeight w:val="680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97A23" w:rsidRPr="002574C0" w:rsidRDefault="00797A23" w:rsidP="00797A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SE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48075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97A23" w:rsidRPr="002574C0" w:rsidRDefault="00797A23" w:rsidP="00FF04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2574C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ogFC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97A23" w:rsidRPr="002574C0" w:rsidRDefault="00797A23" w:rsidP="00FF04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2574C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veExpr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97A23" w:rsidRPr="002574C0" w:rsidRDefault="00797A23" w:rsidP="00FF04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-value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97A23" w:rsidRPr="002574C0" w:rsidRDefault="00797A23" w:rsidP="00FF04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2574C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.Value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797A23" w:rsidRPr="002574C0" w:rsidRDefault="00797A23" w:rsidP="00FF04B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2574C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dj.P.Val</w:t>
            </w:r>
            <w:proofErr w:type="spellEnd"/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EPITHELIAL_MESENCHYMAL_TRANSITION</w:t>
            </w: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41098 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944 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7.47920 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31E-12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6E-10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INFLAMMATORY_RESPONSE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25726 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075 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.56477 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1E-07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03E-06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P53_PATHWAY</w:t>
            </w:r>
          </w:p>
        </w:tc>
        <w:tc>
          <w:tcPr>
            <w:tcW w:w="1068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12725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080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4.63732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75E-06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13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TNFA_SIGNALING_VIA_NFKB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773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140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.3647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9E-05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26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IL2_STAT5_SIGNALING</w:t>
            </w:r>
          </w:p>
        </w:tc>
        <w:tc>
          <w:tcPr>
            <w:tcW w:w="1068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3625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024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.34758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6E-05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26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MTORC1_SIGNALING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6440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220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.25416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72E-05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31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ALLOGRAFT_REJECTION</w:t>
            </w:r>
          </w:p>
        </w:tc>
        <w:tc>
          <w:tcPr>
            <w:tcW w:w="1068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8407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463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96625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11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81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COAGULATION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3815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485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81243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20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116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COMPLEMENT</w:t>
            </w:r>
          </w:p>
        </w:tc>
        <w:tc>
          <w:tcPr>
            <w:tcW w:w="1068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2105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497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80239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21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116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FATTY_ACID_METABOLISM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1052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89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3.68297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32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162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APICAL_JUNCTION</w:t>
            </w:r>
          </w:p>
        </w:tc>
        <w:tc>
          <w:tcPr>
            <w:tcW w:w="1068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2050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104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65007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36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165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ESTROGEN_RESPONSE_EARLY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10160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292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3.61725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4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170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E2F_TARGETS</w:t>
            </w:r>
          </w:p>
        </w:tc>
        <w:tc>
          <w:tcPr>
            <w:tcW w:w="1068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8975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1283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30635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119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457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UV_RESPONSE_UP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825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052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2786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130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465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CHOLESTEROL_HOMEOSTASIS</w:t>
            </w:r>
          </w:p>
        </w:tc>
        <w:tc>
          <w:tcPr>
            <w:tcW w:w="1068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9569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755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98990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327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091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KRAS_SIGNALING_UP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874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82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7309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70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2215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OXIDATIVE_PHOSPHORYLATION</w:t>
            </w:r>
          </w:p>
        </w:tc>
        <w:tc>
          <w:tcPr>
            <w:tcW w:w="1068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10458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345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2.66872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847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2492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ANGIOGENESIS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488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1843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60716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007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2798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DNA_REPAIR</w:t>
            </w:r>
          </w:p>
        </w:tc>
        <w:tc>
          <w:tcPr>
            <w:tcW w:w="1068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6710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773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2.47154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460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3841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INTERFERON_GAMMA_RESPONSE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1816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76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36856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916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4790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PROTEIN_SECRETION</w:t>
            </w:r>
          </w:p>
        </w:tc>
        <w:tc>
          <w:tcPr>
            <w:tcW w:w="1068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8253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271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2.26958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2469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5813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MYOGENESIS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7506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25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25557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255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5813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G2M_CHECKPOINT</w:t>
            </w:r>
          </w:p>
        </w:tc>
        <w:tc>
          <w:tcPr>
            <w:tcW w:w="1068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9138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1423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15356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3291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7154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PEROXISOME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6323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593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1.88740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610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2725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HALLMARK_ADIPOGENESIS</w:t>
            </w:r>
          </w:p>
        </w:tc>
        <w:tc>
          <w:tcPr>
            <w:tcW w:w="1068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3744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180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1.66526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9800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9208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PANCREAS_BETA_CELLS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544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682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6558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998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9208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TGF_BETA_SIGNALING</w:t>
            </w:r>
          </w:p>
        </w:tc>
        <w:tc>
          <w:tcPr>
            <w:tcW w:w="1068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6058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425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1.58328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1551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21391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HEME_METABOLISM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2734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343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5060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3422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23967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XENOBIOTIC_METABOLISM</w:t>
            </w:r>
          </w:p>
        </w:tc>
        <w:tc>
          <w:tcPr>
            <w:tcW w:w="1068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3715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679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1.48143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4064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24248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SPERMATOGENESIS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264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6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1.43885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5232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25387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UNFOLDED_PROTEIN_RESPONSE</w:t>
            </w:r>
          </w:p>
        </w:tc>
        <w:tc>
          <w:tcPr>
            <w:tcW w:w="1068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4149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1157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1.35222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17839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28772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HEDGEHOG_SIGNALING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515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45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1.13050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2601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40642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INTERFERON_ALPHA_RESPONSE</w:t>
            </w:r>
          </w:p>
        </w:tc>
        <w:tc>
          <w:tcPr>
            <w:tcW w:w="1068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6746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841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08196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28105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42583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KRAS_SIGNALING_DN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950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08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.04144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2993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44027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ANDROGEN_RESPONSE</w:t>
            </w:r>
          </w:p>
        </w:tc>
        <w:tc>
          <w:tcPr>
            <w:tcW w:w="1068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2978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672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98198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32773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46818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BILE_ACID_METABOLISM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2623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34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9399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34877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48440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MYC_TARGETS_V1</w:t>
            </w:r>
          </w:p>
        </w:tc>
        <w:tc>
          <w:tcPr>
            <w:tcW w:w="1068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3926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500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88357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37837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50587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ESTROGEN_RESPONSE_LATE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2603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517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8723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38446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50587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APICAL_SURFACE</w:t>
            </w:r>
          </w:p>
        </w:tc>
        <w:tc>
          <w:tcPr>
            <w:tcW w:w="1068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2771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480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80562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42177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54073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NOTCH_SIGNALING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310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932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7697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44271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55339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GLYCOLYSIS</w:t>
            </w:r>
          </w:p>
        </w:tc>
        <w:tc>
          <w:tcPr>
            <w:tcW w:w="1068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842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663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71203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47757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58241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PI3K_AKT_MTOR_SIGNALING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1622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916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57265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56776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67590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MYC_TARGETS_V2</w:t>
            </w:r>
          </w:p>
        </w:tc>
        <w:tc>
          <w:tcPr>
            <w:tcW w:w="1068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2174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745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39903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69045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79185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IL6_JAK_STAT3_SIGNALING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153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21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36253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71748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79185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MITOTIC_SPINDLE</w:t>
            </w:r>
          </w:p>
        </w:tc>
        <w:tc>
          <w:tcPr>
            <w:tcW w:w="1068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988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523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35800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72086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79185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REACTIVE_OXIGEN_SPECIES_PATHWAY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130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0580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34779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72850 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79185 </w:t>
            </w:r>
          </w:p>
        </w:tc>
      </w:tr>
      <w:tr w:rsidR="00D24F09" w:rsidRPr="002574C0" w:rsidTr="00ED28EB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D24F09" w:rsidRDefault="00D24F0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LLMARK_WNT_BETA_CATENIN_SIGNALING</w:t>
            </w:r>
          </w:p>
        </w:tc>
        <w:tc>
          <w:tcPr>
            <w:tcW w:w="1068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01016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00000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24371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80779 </w:t>
            </w:r>
          </w:p>
        </w:tc>
        <w:tc>
          <w:tcPr>
            <w:tcW w:w="1069" w:type="dxa"/>
            <w:noWrap/>
            <w:vAlign w:val="center"/>
            <w:hideMark/>
          </w:tcPr>
          <w:p w:rsidR="00D24F09" w:rsidRDefault="00D24F09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0.85935 </w:t>
            </w:r>
          </w:p>
        </w:tc>
      </w:tr>
      <w:tr w:rsidR="00797A23" w:rsidRPr="002574C0" w:rsidTr="00ED28EB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797A23" w:rsidRPr="002574C0" w:rsidRDefault="00797A2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ALLMARK_XENOBIOTIC_METABOLISM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797A23" w:rsidRPr="002574C0" w:rsidRDefault="00797A2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86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797A23" w:rsidRPr="002574C0" w:rsidRDefault="00797A2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44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797A23" w:rsidRPr="002574C0" w:rsidRDefault="00797A2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144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797A23" w:rsidRPr="002574C0" w:rsidRDefault="00797A2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519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797A23" w:rsidRPr="002574C0" w:rsidRDefault="00797A2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439</w:t>
            </w:r>
          </w:p>
        </w:tc>
      </w:tr>
      <w:tr w:rsidR="00797A23" w:rsidRPr="002574C0" w:rsidTr="00ED28EB">
        <w:trPr>
          <w:trHeight w:val="288"/>
        </w:trPr>
        <w:tc>
          <w:tcPr>
            <w:tcW w:w="3085" w:type="dxa"/>
            <w:noWrap/>
            <w:vAlign w:val="center"/>
            <w:hideMark/>
          </w:tcPr>
          <w:p w:rsidR="00797A23" w:rsidRPr="002574C0" w:rsidRDefault="00797A2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PEROXISOME</w:t>
            </w:r>
          </w:p>
        </w:tc>
        <w:tc>
          <w:tcPr>
            <w:tcW w:w="1068" w:type="dxa"/>
            <w:noWrap/>
            <w:vAlign w:val="center"/>
            <w:hideMark/>
          </w:tcPr>
          <w:p w:rsidR="00797A23" w:rsidRPr="002574C0" w:rsidRDefault="00797A2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52</w:t>
            </w:r>
          </w:p>
        </w:tc>
        <w:tc>
          <w:tcPr>
            <w:tcW w:w="1069" w:type="dxa"/>
            <w:noWrap/>
            <w:vAlign w:val="center"/>
            <w:hideMark/>
          </w:tcPr>
          <w:p w:rsidR="00797A23" w:rsidRPr="002574C0" w:rsidRDefault="00797A2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30</w:t>
            </w:r>
          </w:p>
        </w:tc>
        <w:tc>
          <w:tcPr>
            <w:tcW w:w="1069" w:type="dxa"/>
            <w:noWrap/>
            <w:vAlign w:val="center"/>
            <w:hideMark/>
          </w:tcPr>
          <w:p w:rsidR="00797A23" w:rsidRPr="002574C0" w:rsidRDefault="00797A2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130</w:t>
            </w:r>
          </w:p>
        </w:tc>
        <w:tc>
          <w:tcPr>
            <w:tcW w:w="1069" w:type="dxa"/>
            <w:noWrap/>
            <w:vAlign w:val="center"/>
            <w:hideMark/>
          </w:tcPr>
          <w:p w:rsidR="00797A23" w:rsidRPr="002574C0" w:rsidRDefault="00797A2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530</w:t>
            </w:r>
          </w:p>
        </w:tc>
        <w:tc>
          <w:tcPr>
            <w:tcW w:w="1069" w:type="dxa"/>
            <w:noWrap/>
            <w:vAlign w:val="center"/>
            <w:hideMark/>
          </w:tcPr>
          <w:p w:rsidR="00797A23" w:rsidRPr="002574C0" w:rsidRDefault="00797A2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439</w:t>
            </w:r>
          </w:p>
        </w:tc>
      </w:tr>
      <w:tr w:rsidR="00797A23" w:rsidRPr="002574C0" w:rsidTr="00ED28EB">
        <w:trPr>
          <w:trHeight w:val="288"/>
        </w:trPr>
        <w:tc>
          <w:tcPr>
            <w:tcW w:w="3085" w:type="dxa"/>
            <w:shd w:val="clear" w:color="auto" w:fill="D9D9D9" w:themeFill="background1" w:themeFillShade="D9"/>
            <w:noWrap/>
            <w:vAlign w:val="center"/>
            <w:hideMark/>
          </w:tcPr>
          <w:p w:rsidR="00797A23" w:rsidRPr="002574C0" w:rsidRDefault="00797A2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LMARK_HEME_METABOLISM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:rsidR="00797A23" w:rsidRPr="002574C0" w:rsidRDefault="00797A2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108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797A23" w:rsidRPr="002574C0" w:rsidRDefault="00797A2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81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797A23" w:rsidRPr="002574C0" w:rsidRDefault="00797A2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692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797A23" w:rsidRPr="002574C0" w:rsidRDefault="00797A2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467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  <w:vAlign w:val="center"/>
            <w:hideMark/>
          </w:tcPr>
          <w:p w:rsidR="00797A23" w:rsidRPr="002574C0" w:rsidRDefault="00797A2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574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467</w:t>
            </w:r>
          </w:p>
        </w:tc>
      </w:tr>
    </w:tbl>
    <w:p w:rsidR="00CE3EB6" w:rsidRDefault="00A34DD6"/>
    <w:sectPr w:rsidR="00CE3E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4DD6" w:rsidRDefault="00A34DD6" w:rsidP="00797A23">
      <w:r>
        <w:separator/>
      </w:r>
    </w:p>
  </w:endnote>
  <w:endnote w:type="continuationSeparator" w:id="0">
    <w:p w:rsidR="00A34DD6" w:rsidRDefault="00A34DD6" w:rsidP="00797A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4DD6" w:rsidRDefault="00A34DD6" w:rsidP="00797A23">
      <w:r>
        <w:separator/>
      </w:r>
    </w:p>
  </w:footnote>
  <w:footnote w:type="continuationSeparator" w:id="0">
    <w:p w:rsidR="00A34DD6" w:rsidRDefault="00A34DD6" w:rsidP="00797A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769"/>
    <w:rsid w:val="00001320"/>
    <w:rsid w:val="00022E42"/>
    <w:rsid w:val="00024744"/>
    <w:rsid w:val="00471053"/>
    <w:rsid w:val="004918D0"/>
    <w:rsid w:val="00502769"/>
    <w:rsid w:val="0069007E"/>
    <w:rsid w:val="00797A23"/>
    <w:rsid w:val="00A34DD6"/>
    <w:rsid w:val="00A955E5"/>
    <w:rsid w:val="00B370FB"/>
    <w:rsid w:val="00BA1154"/>
    <w:rsid w:val="00D24F09"/>
    <w:rsid w:val="00ED28EB"/>
    <w:rsid w:val="00EF2780"/>
    <w:rsid w:val="00F37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7A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7A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7A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7A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7A23"/>
    <w:rPr>
      <w:sz w:val="18"/>
      <w:szCs w:val="18"/>
    </w:rPr>
  </w:style>
  <w:style w:type="table" w:styleId="a5">
    <w:name w:val="Table Grid"/>
    <w:basedOn w:val="a1"/>
    <w:uiPriority w:val="59"/>
    <w:rsid w:val="00797A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7A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7A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7A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7A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7A23"/>
    <w:rPr>
      <w:sz w:val="18"/>
      <w:szCs w:val="18"/>
    </w:rPr>
  </w:style>
  <w:style w:type="table" w:styleId="a5">
    <w:name w:val="Table Grid"/>
    <w:basedOn w:val="a1"/>
    <w:uiPriority w:val="59"/>
    <w:rsid w:val="00797A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76</Words>
  <Characters>3287</Characters>
  <Application>Microsoft Office Word</Application>
  <DocSecurity>0</DocSecurity>
  <Lines>27</Lines>
  <Paragraphs>7</Paragraphs>
  <ScaleCrop>false</ScaleCrop>
  <Company>HP</Company>
  <LinksUpToDate>false</LinksUpToDate>
  <CharactersWithSpaces>3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logycr</dc:creator>
  <cp:keywords/>
  <dc:description/>
  <cp:lastModifiedBy>Urologycr</cp:lastModifiedBy>
  <cp:revision>9</cp:revision>
  <dcterms:created xsi:type="dcterms:W3CDTF">2019-05-31T08:50:00Z</dcterms:created>
  <dcterms:modified xsi:type="dcterms:W3CDTF">2019-09-06T13:57:00Z</dcterms:modified>
</cp:coreProperties>
</file>